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2B5" w:rsidRPr="00B83EEB" w:rsidRDefault="00B722B5" w:rsidP="00B83EEB">
      <w:pPr>
        <w:ind w:rightChars="-27" w:right="-57"/>
        <w:rPr>
          <w:rFonts w:ascii="Times New Roman" w:hAnsi="Times New Roman"/>
          <w:b/>
          <w:color w:val="000000" w:themeColor="text1"/>
        </w:rPr>
      </w:pPr>
    </w:p>
    <w:p w:rsidR="00B83EEB" w:rsidRPr="00B83EEB" w:rsidRDefault="00B83EEB" w:rsidP="00B83EEB">
      <w:pPr>
        <w:ind w:rightChars="-27" w:right="-57"/>
        <w:rPr>
          <w:rFonts w:ascii="Times New Roman" w:hAnsi="Times New Roman"/>
          <w:b/>
          <w:color w:val="000000" w:themeColor="text1"/>
        </w:rPr>
      </w:pPr>
      <w:r w:rsidRPr="00B83EEB">
        <w:rPr>
          <w:rFonts w:ascii="Times New Roman" w:hAnsi="Times New Roman" w:hint="eastAsia"/>
          <w:b/>
          <w:color w:val="000000" w:themeColor="text1"/>
        </w:rPr>
        <w:t>S</w:t>
      </w:r>
      <w:r w:rsidRPr="00B83EEB">
        <w:rPr>
          <w:rFonts w:ascii="Times New Roman" w:hAnsi="Times New Roman"/>
          <w:b/>
          <w:color w:val="000000" w:themeColor="text1"/>
        </w:rPr>
        <w:t xml:space="preserve">upplemental tables: </w:t>
      </w:r>
    </w:p>
    <w:p w:rsidR="00B83EEB" w:rsidRDefault="00B83EEB" w:rsidP="00B722B5">
      <w:pPr>
        <w:ind w:rightChars="-27" w:right="-57"/>
        <w:jc w:val="center"/>
        <w:rPr>
          <w:rFonts w:ascii="Times New Roman" w:hAnsi="Times New Roman"/>
          <w:b/>
          <w:color w:val="000000" w:themeColor="text1"/>
        </w:rPr>
      </w:pPr>
    </w:p>
    <w:p w:rsidR="00E93975" w:rsidRPr="00B83EEB" w:rsidRDefault="00E93975" w:rsidP="00E93975">
      <w:pPr>
        <w:jc w:val="center"/>
        <w:rPr>
          <w:rFonts w:ascii="Times New Roman" w:hAnsi="Times New Roman"/>
          <w:b/>
          <w:color w:val="000000" w:themeColor="text1"/>
          <w:szCs w:val="21"/>
        </w:rPr>
      </w:pPr>
      <w:r w:rsidRPr="00B83EEB">
        <w:rPr>
          <w:rFonts w:ascii="Times New Roman" w:hAnsi="Times New Roman"/>
          <w:b/>
          <w:color w:val="000000" w:themeColor="text1"/>
          <w:szCs w:val="21"/>
        </w:rPr>
        <w:t xml:space="preserve">Table </w:t>
      </w:r>
      <w:r w:rsidR="00B07C5F">
        <w:rPr>
          <w:rFonts w:ascii="Times New Roman" w:hAnsi="Times New Roman"/>
          <w:b/>
          <w:color w:val="000000" w:themeColor="text1"/>
          <w:szCs w:val="21"/>
        </w:rPr>
        <w:t>1</w:t>
      </w:r>
      <w:r w:rsidR="00B62C97">
        <w:rPr>
          <w:rFonts w:ascii="Times New Roman" w:hAnsi="Times New Roman"/>
          <w:b/>
          <w:color w:val="000000" w:themeColor="text1"/>
          <w:szCs w:val="21"/>
        </w:rPr>
        <w:t>.</w:t>
      </w:r>
      <w:r w:rsidRPr="00B83EEB">
        <w:rPr>
          <w:rFonts w:ascii="Times New Roman" w:hAnsi="Times New Roman"/>
          <w:b/>
          <w:color w:val="000000" w:themeColor="text1"/>
          <w:szCs w:val="21"/>
        </w:rPr>
        <w:t xml:space="preserve"> Baseline clinical data of 52 patients with advanced HCC</w:t>
      </w:r>
      <w:r>
        <w:rPr>
          <w:rFonts w:ascii="Times New Roman" w:hAnsi="Times New Roman"/>
          <w:b/>
          <w:color w:val="000000" w:themeColor="text1"/>
          <w:szCs w:val="21"/>
        </w:rPr>
        <w:t>.</w:t>
      </w:r>
    </w:p>
    <w:tbl>
      <w:tblPr>
        <w:tblW w:w="6784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580"/>
        <w:gridCol w:w="3204"/>
      </w:tblGrid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b/>
                <w:color w:val="000000" w:themeColor="text1"/>
                <w:szCs w:val="21"/>
              </w:rPr>
              <w:t>Presentation</w:t>
            </w:r>
          </w:p>
        </w:tc>
        <w:tc>
          <w:tcPr>
            <w:tcW w:w="32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Case </w:t>
            </w: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(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Median age, yr (range)</w:t>
            </w:r>
          </w:p>
        </w:tc>
        <w:tc>
          <w:tcPr>
            <w:tcW w:w="3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51 (24-74)</w:t>
            </w:r>
          </w:p>
        </w:tc>
      </w:tr>
      <w:tr w:rsidR="00E93975" w:rsidRPr="00B83EEB" w:rsidTr="009A74B5">
        <w:trPr>
          <w:trHeight w:val="404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Gender, male (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D7639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47 (</w:t>
            </w:r>
            <w:r w:rsidR="00D76395">
              <w:rPr>
                <w:rFonts w:ascii="Times New Roman" w:hAnsi="Times New Roman"/>
                <w:color w:val="000000" w:themeColor="text1"/>
                <w:szCs w:val="21"/>
              </w:rPr>
              <w:t>90.38</w:t>
            </w:r>
            <w:bookmarkStart w:id="0" w:name="_GoBack"/>
            <w:bookmarkEnd w:id="0"/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Aetiology (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ind w:firstLineChars="150" w:firstLine="31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HBV positive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44 (84.61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ind w:firstLineChars="150" w:firstLine="31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HCV positive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8 (15.39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ECOG PS (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93975" w:rsidRPr="00B83EEB" w:rsidTr="009A74B5">
        <w:trPr>
          <w:trHeight w:val="404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ind w:firstLineChars="150" w:firstLine="31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16 (30.76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ind w:firstLineChars="150" w:firstLine="31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28 (53.84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ind w:firstLineChars="150" w:firstLine="31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6 (15.40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AFP (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ind w:firstLineChars="150" w:firstLine="31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Normal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12 (23.10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ind w:firstLineChars="150" w:firstLine="31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Elevated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40 (76.90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extrahepatic metastasis (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34 (65.38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LN metastasis (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23 (44.23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Portal vein invasion (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36 (69.23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Chilg-Pugh (%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 xml:space="preserve">   A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8 (15.38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 xml:space="preserve">   B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32 (61.53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975" w:rsidRPr="00B83EEB" w:rsidRDefault="00E93975" w:rsidP="004E4580">
            <w:pPr>
              <w:spacing w:line="360" w:lineRule="auto"/>
              <w:ind w:firstLineChars="150" w:firstLine="315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12 (23.09%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Median size of index tumor, cm (range)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4.2 (1-13.3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Median number of index tumors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3 (1-5)</w:t>
            </w:r>
          </w:p>
        </w:tc>
      </w:tr>
      <w:tr w:rsidR="00E93975" w:rsidRPr="00B83EEB" w:rsidTr="009A74B5">
        <w:trPr>
          <w:trHeight w:val="393"/>
          <w:jc w:val="center"/>
        </w:trPr>
        <w:tc>
          <w:tcPr>
            <w:tcW w:w="3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93975" w:rsidRPr="00B83EEB" w:rsidRDefault="00E93975" w:rsidP="004E4580">
            <w:pPr>
              <w:spacing w:line="36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Prior local therapy (%)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93975" w:rsidRPr="00B83EEB" w:rsidRDefault="00E93975" w:rsidP="004E45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83EEB">
              <w:rPr>
                <w:rFonts w:ascii="Times New Roman" w:hAnsi="Times New Roman"/>
                <w:color w:val="000000" w:themeColor="text1"/>
                <w:szCs w:val="21"/>
              </w:rPr>
              <w:t>None</w:t>
            </w:r>
          </w:p>
        </w:tc>
      </w:tr>
    </w:tbl>
    <w:p w:rsidR="00B07C5F" w:rsidRDefault="00B07C5F" w:rsidP="000A6E2B">
      <w:pPr>
        <w:ind w:rightChars="-27" w:right="-57"/>
        <w:rPr>
          <w:rFonts w:ascii="Times New Roman" w:hAnsi="Times New Roman"/>
          <w:b/>
          <w:color w:val="000000" w:themeColor="text1"/>
        </w:rPr>
      </w:pPr>
    </w:p>
    <w:sectPr w:rsidR="00B07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88F" w:rsidRDefault="0068588F" w:rsidP="00B722B5">
      <w:r>
        <w:separator/>
      </w:r>
    </w:p>
  </w:endnote>
  <w:endnote w:type="continuationSeparator" w:id="0">
    <w:p w:rsidR="0068588F" w:rsidRDefault="0068588F" w:rsidP="00B72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88F" w:rsidRDefault="0068588F" w:rsidP="00B722B5">
      <w:r>
        <w:separator/>
      </w:r>
    </w:p>
  </w:footnote>
  <w:footnote w:type="continuationSeparator" w:id="0">
    <w:p w:rsidR="0068588F" w:rsidRDefault="0068588F" w:rsidP="00B72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58F"/>
    <w:rsid w:val="00015A9E"/>
    <w:rsid w:val="00060C1A"/>
    <w:rsid w:val="00077476"/>
    <w:rsid w:val="000A6E2B"/>
    <w:rsid w:val="000B434A"/>
    <w:rsid w:val="0010060F"/>
    <w:rsid w:val="00100C01"/>
    <w:rsid w:val="00156E4A"/>
    <w:rsid w:val="001A4770"/>
    <w:rsid w:val="001D2ABE"/>
    <w:rsid w:val="00214701"/>
    <w:rsid w:val="00277C85"/>
    <w:rsid w:val="0028218E"/>
    <w:rsid w:val="00375E18"/>
    <w:rsid w:val="00380181"/>
    <w:rsid w:val="003D28EE"/>
    <w:rsid w:val="004121BA"/>
    <w:rsid w:val="004220D3"/>
    <w:rsid w:val="004A2CA9"/>
    <w:rsid w:val="004E4580"/>
    <w:rsid w:val="00562F5F"/>
    <w:rsid w:val="00583AD5"/>
    <w:rsid w:val="00593428"/>
    <w:rsid w:val="005A6A77"/>
    <w:rsid w:val="005E06C3"/>
    <w:rsid w:val="00632C95"/>
    <w:rsid w:val="0066437F"/>
    <w:rsid w:val="00664E3B"/>
    <w:rsid w:val="0068588F"/>
    <w:rsid w:val="006E117F"/>
    <w:rsid w:val="006F1E7A"/>
    <w:rsid w:val="00734F9D"/>
    <w:rsid w:val="007C257B"/>
    <w:rsid w:val="00802586"/>
    <w:rsid w:val="00802CEB"/>
    <w:rsid w:val="008709D9"/>
    <w:rsid w:val="008954ED"/>
    <w:rsid w:val="008A1C85"/>
    <w:rsid w:val="008E3517"/>
    <w:rsid w:val="008F57C2"/>
    <w:rsid w:val="0091658F"/>
    <w:rsid w:val="00916D54"/>
    <w:rsid w:val="009957AD"/>
    <w:rsid w:val="009A0910"/>
    <w:rsid w:val="009E2C51"/>
    <w:rsid w:val="00A26A25"/>
    <w:rsid w:val="00AC080F"/>
    <w:rsid w:val="00AD53EB"/>
    <w:rsid w:val="00B07C5F"/>
    <w:rsid w:val="00B141C6"/>
    <w:rsid w:val="00B54547"/>
    <w:rsid w:val="00B606E8"/>
    <w:rsid w:val="00B62C97"/>
    <w:rsid w:val="00B722B5"/>
    <w:rsid w:val="00B83EEB"/>
    <w:rsid w:val="00C24EF7"/>
    <w:rsid w:val="00C40AD1"/>
    <w:rsid w:val="00C85038"/>
    <w:rsid w:val="00CA06A6"/>
    <w:rsid w:val="00CA10DC"/>
    <w:rsid w:val="00CA2E79"/>
    <w:rsid w:val="00CE2D99"/>
    <w:rsid w:val="00D47305"/>
    <w:rsid w:val="00D67E13"/>
    <w:rsid w:val="00D76395"/>
    <w:rsid w:val="00DC16C1"/>
    <w:rsid w:val="00DD49D8"/>
    <w:rsid w:val="00E235F4"/>
    <w:rsid w:val="00E370B3"/>
    <w:rsid w:val="00E84CA1"/>
    <w:rsid w:val="00E928DB"/>
    <w:rsid w:val="00E93975"/>
    <w:rsid w:val="00ED78D2"/>
    <w:rsid w:val="00EE0F41"/>
    <w:rsid w:val="00F221AE"/>
    <w:rsid w:val="00F44E5E"/>
    <w:rsid w:val="00F662D0"/>
    <w:rsid w:val="00F85C26"/>
    <w:rsid w:val="00FA3FFD"/>
    <w:rsid w:val="00FC6DD6"/>
    <w:rsid w:val="00FE6DE3"/>
    <w:rsid w:val="00FF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53F42"/>
  <w15:docId w15:val="{2674B8D9-C594-414F-9367-1CEBACBB7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22B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2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2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2B5"/>
    <w:rPr>
      <w:sz w:val="18"/>
      <w:szCs w:val="18"/>
    </w:rPr>
  </w:style>
  <w:style w:type="table" w:styleId="a7">
    <w:name w:val="Table Grid"/>
    <w:basedOn w:val="a1"/>
    <w:uiPriority w:val="39"/>
    <w:rsid w:val="001D2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0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A9B599-0792-4089-AAC9-777663132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Fan</dc:creator>
  <cp:keywords/>
  <dc:description/>
  <cp:lastModifiedBy>Feng Fan</cp:lastModifiedBy>
  <cp:revision>60</cp:revision>
  <dcterms:created xsi:type="dcterms:W3CDTF">2017-02-19T10:15:00Z</dcterms:created>
  <dcterms:modified xsi:type="dcterms:W3CDTF">2019-06-05T04:47:00Z</dcterms:modified>
</cp:coreProperties>
</file>